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176" w:rsidRPr="002F16CA" w:rsidRDefault="003C5641" w:rsidP="002F16CA">
      <w:pPr>
        <w:spacing w:after="0" w:line="360" w:lineRule="auto"/>
        <w:ind w:left="272" w:right="204"/>
        <w:jc w:val="both"/>
        <w:rPr>
          <w:rFonts w:ascii="Times New Roman" w:eastAsia="Arial Unicode MS" w:hAnsi="Times New Roman" w:cs="Times New Roman"/>
          <w:bCs/>
          <w:color w:val="2E2E2E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64F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B64FBB">
        <w:rPr>
          <w:rFonts w:ascii="Times New Roman" w:hAnsi="Times New Roman" w:cs="Times New Roman"/>
          <w:b/>
          <w:sz w:val="24"/>
          <w:szCs w:val="24"/>
        </w:rPr>
        <w:t>.</w:t>
      </w:r>
      <w:r w:rsidRPr="00B64FBB">
        <w:rPr>
          <w:rFonts w:ascii="Times New Roman" w:eastAsia="Arial Unicode MS" w:hAnsi="Times New Roman" w:cs="Times New Roman"/>
          <w:bCs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Differentially expressed genes (fold change </w:t>
      </w:r>
      <w:r w:rsidR="00AE78AC" w:rsidRPr="00AE78AC">
        <w:rPr>
          <w:rFonts w:ascii="Times New Roman" w:hAnsi="Times New Roman" w:cs="Times New Roman"/>
          <w:sz w:val="24"/>
          <w:szCs w:val="24"/>
          <w:lang w:eastAsia="zh-CN"/>
        </w:rPr>
        <w:t xml:space="preserve">≥ </w:t>
      </w:r>
      <w:r>
        <w:rPr>
          <w:rFonts w:ascii="Times New Roman" w:hAnsi="Times New Roman" w:cs="Times New Roman"/>
          <w:sz w:val="24"/>
          <w:szCs w:val="24"/>
          <w:lang w:eastAsia="zh-CN"/>
        </w:rPr>
        <w:t>4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0) </w:t>
      </w:r>
      <w:r w:rsidR="00AE78AC" w:rsidRPr="00AE78AC">
        <w:rPr>
          <w:rFonts w:ascii="Times New Roman" w:hAnsi="Times New Roman" w:cs="Times New Roman"/>
          <w:sz w:val="24"/>
          <w:szCs w:val="24"/>
          <w:lang w:eastAsia="zh-CN"/>
        </w:rPr>
        <w:t>in the KYSE30 cells treated with echinatin (20 μM) for 48 h</w:t>
      </w:r>
      <w:r w:rsidR="00AE78AC">
        <w:rPr>
          <w:rFonts w:ascii="Times New Roman" w:hAnsi="Times New Roman" w:cs="Times New Roman"/>
          <w:sz w:val="24"/>
          <w:szCs w:val="24"/>
          <w:lang w:eastAsia="zh-CN"/>
        </w:rPr>
        <w:t>.</w:t>
      </w:r>
      <w:bookmarkStart w:id="0" w:name="_GoBack"/>
      <w:bookmarkEnd w:id="0"/>
    </w:p>
    <w:tbl>
      <w:tblPr>
        <w:tblW w:w="8491" w:type="dxa"/>
        <w:tblLook w:val="04A0" w:firstRow="1" w:lastRow="0" w:firstColumn="1" w:lastColumn="0" w:noHBand="0" w:noVBand="1"/>
      </w:tblPr>
      <w:tblGrid>
        <w:gridCol w:w="2694"/>
        <w:gridCol w:w="2551"/>
        <w:gridCol w:w="1701"/>
        <w:gridCol w:w="1545"/>
      </w:tblGrid>
      <w:tr w:rsidR="003C5641" w:rsidRPr="003C5641" w:rsidTr="003742E6">
        <w:trPr>
          <w:trHeight w:val="62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5641" w:rsidRPr="003C5641" w:rsidRDefault="003C5641" w:rsidP="003E7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C5641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I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5641" w:rsidRPr="003C5641" w:rsidRDefault="003C5641" w:rsidP="003E7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C5641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Symbo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5641" w:rsidRPr="003C5641" w:rsidRDefault="003C5641" w:rsidP="003E7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C5641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P value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5641" w:rsidRPr="003C5641" w:rsidRDefault="003C5641" w:rsidP="003E7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C5641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Fold Change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2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KD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06E-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1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40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TR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63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53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8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4E-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8.2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4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60E-2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.727272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8739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ED14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177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1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MO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.821368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49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RAS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66E-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7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3E-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.7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orf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.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83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3H2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2133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.42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9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SGI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.905817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2H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41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.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43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2H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41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.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.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3E-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.57627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80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OM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98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R0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356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3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3E-4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0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KR1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7E-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657142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KR1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97E-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50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E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7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926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LF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864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2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Y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224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29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FPL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020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KR1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65E-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8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531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CE1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020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6E-1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1684210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1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19E-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0845070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8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AMF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G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161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6535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EP295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0171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3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36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KR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7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45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CA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7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3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B3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735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7E-1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5056433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003027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MED7-TICA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3E-1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OX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0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TPN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04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DA2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89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3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YL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052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Z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8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F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512953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8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EX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2870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C100287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818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14285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5E-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730769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2313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103448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08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RX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190600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71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IM16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1738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282051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8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1R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8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N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89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5345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URGCP-MRPS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48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3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LA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0171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8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A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89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0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95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5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DH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8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2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8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72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ALNT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8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RM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493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7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0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R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3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743589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7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FAT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1E-2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722222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JMJD7-PLA2G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2E-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459459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C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5268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HOSPHO2-KLHL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0E-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7234042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BX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72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923076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9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FR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83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8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QST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5856509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40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2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5555555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75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B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0171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3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90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KX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3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493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0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NO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15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1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GP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2E-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847457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89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1H2B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6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82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1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AL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0120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31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22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56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47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FCA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0120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1H2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5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2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RT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56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70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TSPE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8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3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HL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95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2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R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480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2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Z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8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77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N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2541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3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2A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8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22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FPL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56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7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0120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4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R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89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82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9orf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4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99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706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AMT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493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9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F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706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6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GS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5061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INC01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R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08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6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8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US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55E-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6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78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FAP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AB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5270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2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K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711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52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NK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4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399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T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9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R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9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V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566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9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UO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9508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72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GFBP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15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26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HFP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59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E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4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P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555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SI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5575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NT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2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R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1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NAH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6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269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065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8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E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8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O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8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S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804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1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DR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480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6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A2G2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215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UCY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06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68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7orf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9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V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874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1315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705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7457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Y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9078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4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0853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90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28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37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A2G4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5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1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DHB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9078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1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DH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4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B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1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RI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5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D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IS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36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14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T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65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RN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62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5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15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2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US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310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4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R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16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0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YCBP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215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GL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6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HDRB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1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PP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355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CP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38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IEZ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138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Y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310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6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1F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11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HL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2578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1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1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K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3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HLHE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15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2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RC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89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609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67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S6S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62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7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30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02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BC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495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B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7457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1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DHG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8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YL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9078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LD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62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MT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98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531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O4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0685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35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BC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NG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2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12658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05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18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2564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5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XCL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0E-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40247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4E-1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41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5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60606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SN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9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8E-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71856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RPIN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99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90909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1H3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90909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PP2R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090909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8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RO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3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2A18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259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1111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15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BTB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4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04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POBEC3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31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5057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AT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5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4285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KR7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9111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4285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R2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2E-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45454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TG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87E-7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60493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8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SNAX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31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1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AMTS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10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RN4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42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21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1E-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81434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47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RD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31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81818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UCY1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71E-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181818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641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T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5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10526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1320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OXO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5E-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2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9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AD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8E-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34042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6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L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77E-7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34567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9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I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2E-2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35955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10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4orf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3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3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21E-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4528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4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T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48694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55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Q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4407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8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N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310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3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0685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8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D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32E-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53164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18E-1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57575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71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9orf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15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72727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7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94E-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72727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R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1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85714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A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58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285714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3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DG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75E-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10344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Y6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25335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XC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0853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8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C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29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Y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495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77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HDC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04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9078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IST1H2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GF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08E-1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49896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29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AL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5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5294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0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H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5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5294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0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DZ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4E-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63636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G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MP2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391304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R2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711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14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TP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2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F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017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55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RHGEF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85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2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RPIN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2E-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40944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0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EG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42889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5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YN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1E-1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6031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T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9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8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ETTL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1E-2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76923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51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F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3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78260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282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RHGEF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5E-1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483739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XY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7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I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269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4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FH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4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C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PH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0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8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M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7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9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AB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9078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CN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0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37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HDC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310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OXD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859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FRSF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5575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D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9078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60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6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S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9111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7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NASE1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723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66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B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69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RAM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31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R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874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T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017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196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0orf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104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L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312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8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3E-1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13761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4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2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7E-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33980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9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OSTD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4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40540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N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0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4285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85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4E-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56451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13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RR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3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7142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3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HL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34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8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1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DH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50E-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58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9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104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RY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UP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9E-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19946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J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8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O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0E-27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56521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R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27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PIP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7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8E-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495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07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DH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3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CNN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5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XC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1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82926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16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RE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6E-1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92307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61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YC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90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92307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QD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7E-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694029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37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1212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9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13636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9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RRE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19E-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15447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3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YA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1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25490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A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5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27272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1E-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31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7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ULT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6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KB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3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39130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2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RPINB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73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93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I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1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57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NPL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0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TIH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0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9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3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711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51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9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7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8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2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37E-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87564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4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AV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6E-14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79891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73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EX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29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1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0E-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2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G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21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0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Y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8E-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53658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N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63058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CL1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50E-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82352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7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16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88888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5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B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7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894736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36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G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711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909090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0853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91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287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ANS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4E-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936170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8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36E-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.97297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2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6A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62E-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OPN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2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TGD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2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175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M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26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394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NKRD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9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T8SI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1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A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104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RHGA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2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LEC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9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SS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0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63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RICKL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4407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4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IAA1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5575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48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QTN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I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6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5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U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03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2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CT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97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129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DI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37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4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NKRD3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3310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R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2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1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HS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07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VP2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42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SC5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73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6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C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0046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01142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9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LEC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77E-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031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3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R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2E-1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033457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1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IB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89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0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6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T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39E-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07608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53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PR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95E-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1320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72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I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8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1764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77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6orf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97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N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37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19275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C101927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8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90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67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PP1R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565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LT3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08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1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5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TB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583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03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OL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1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222222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8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AM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66E-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230769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1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230769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26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CUB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6E-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285714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003169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AP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5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0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A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76E-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22580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9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PR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495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7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3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30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56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OL15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2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98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C389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874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57142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5E-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58974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M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5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84615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1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DH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4E-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384615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0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AMTS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4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5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9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43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MEM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962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4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QP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5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1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1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0E-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1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TN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9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2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6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47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MA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1E-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58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33447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O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475639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NAP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32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NF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6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E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9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RHGAP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03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10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5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H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8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8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TPR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5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962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83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C728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37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00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40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2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45454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2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PN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2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S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37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7142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459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TP6V1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7E-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74712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7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S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29E-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584615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5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7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5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962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45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PV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83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19047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39E-2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2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5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98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9966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C100996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4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N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7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R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8E-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71378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44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S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0E-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7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C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9E-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682926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8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ES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57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NH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4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09677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1343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PH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45E-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2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ST1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2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L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6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90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MI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37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4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U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51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75862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23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orf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789473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56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7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TC4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1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10126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49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SSF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7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0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UDT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06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58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WBSCR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8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42105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8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874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8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S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5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90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X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8E-4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946428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134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9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49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G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6E-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5.98412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HI3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56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386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UZ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2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5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ABB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3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4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S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25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PM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0853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7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548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2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FH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0685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53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GSF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566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8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I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06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3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M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76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EDD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83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RE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6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Q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1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9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05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A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6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M4SF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962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56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DHG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996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EAT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548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DE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0013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3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OL27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3E-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3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3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P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5266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RPC4-TTL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83E-4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017543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48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AL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25E-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04761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3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6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04761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1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D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2E-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052631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6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N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9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055555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TP6V1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6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157894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03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GP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0E-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08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6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RISPL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2E-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22222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9E-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33766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41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TL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6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BC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537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36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34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MY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5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77777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2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GA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06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285714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1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P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H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1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07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AMTS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03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32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GFB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25E-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3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03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FH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8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913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C391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9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AN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6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0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F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87E-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470588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4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00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945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FNB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1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63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81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5orf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04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D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RT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7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580645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3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2orf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25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TR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09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6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97E-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82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S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52173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1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A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4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81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DARA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8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0E-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689655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6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O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6E-1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722222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2214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6orf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78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30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US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7E-1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843283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5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TGB1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8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857142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0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N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2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888888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97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WNT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0E-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6.979591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2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MO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30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9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583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1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N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61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47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XA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3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IPSNAP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275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3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R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19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OXD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15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FAP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16619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XT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2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49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H2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0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OPD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TP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19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CS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06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86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20orf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583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35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BPF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548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39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P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441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WIP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2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1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MPRS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524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DLR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2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222222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WSC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1E-9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31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9E-1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317307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IN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583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2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EM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6E-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N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63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YP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37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42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UB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50E-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454545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SD17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08E-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476190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5280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RC4-KLR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2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G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19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G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2E-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J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CN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9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545454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85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SA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006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6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BH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6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4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KX2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4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8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B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21E-2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76452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7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GDH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47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8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2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EO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4E-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7.846153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6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YO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02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5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2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2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583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31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DC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682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5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GDC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3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2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NKRD20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80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KX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5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6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8930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4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MIG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37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AN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2887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MEM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6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MC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74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38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P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0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19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5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HRN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50E-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076923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OL9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2E-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093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4E-1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161290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6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XN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330319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48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ID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24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90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749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EX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C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GC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13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384615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25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MTN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7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04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S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79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42857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39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XF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1283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APPC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7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L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51E-1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672413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N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7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724137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2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17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26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8.791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1297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DC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67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82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AX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5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AMT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8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E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G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524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1295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47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238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NAA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45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OWA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583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L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9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EKH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25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48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AALAD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6E-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6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A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95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UC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5E-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296296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24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ABPC4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9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3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7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FRSF10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27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8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SP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0E-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245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USH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1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84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GALS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6E-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569230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AP2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4E-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3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RIS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43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415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T45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78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LA2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9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.777777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PR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5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08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I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67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49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TP13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210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0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8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XYD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19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7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UP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4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TNN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190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29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2R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7E-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.31914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39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P53A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300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9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GAL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26E-1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0.62318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62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OX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2464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2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S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21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4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HYHIP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210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28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AT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3319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7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FRSF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62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68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8or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6E-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.0465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4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7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9E-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.4285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93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LPS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0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1.57894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56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TS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0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3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472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5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4698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8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T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524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38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ZG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12735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9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OX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3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IM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6E-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.14285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1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PA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2E-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.1764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15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9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.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7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6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2.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2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OXD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6524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EN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08E-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1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83E-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3.05555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33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C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04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3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3E-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3.53623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2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R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APTM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68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66E-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.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9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44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7E-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.333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8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AP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.37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55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PV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8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7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U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89E-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4.98181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6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YC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05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36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P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4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1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V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1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S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45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6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NH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7E-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0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A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5E-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6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11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OX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49E-1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6.56097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99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CH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71E-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6.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08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636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LM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22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5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T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69E-1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7.37777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59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7E-2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7.96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3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OL16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2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G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19E-1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8.04347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3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8.458333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7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ULT1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69E-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8.6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35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6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19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9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8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R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9E-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9.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18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ALM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2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9.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D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4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19.6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70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LU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5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WN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422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IA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0.55238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19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DLRA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0.9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999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9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AM110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000104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38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XY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554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G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0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7.428571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4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GFB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6E-2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29.466667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3405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HFP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05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30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5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T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32.652318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M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45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33.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66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OR7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68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35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0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75E-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36.538462</w:t>
            </w:r>
          </w:p>
        </w:tc>
      </w:tr>
      <w:tr w:rsidR="003C5641" w:rsidRPr="003C5641" w:rsidTr="003742E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7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T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48.904762</w:t>
            </w:r>
          </w:p>
        </w:tc>
      </w:tr>
      <w:tr w:rsidR="003C5641" w:rsidRPr="003C5641" w:rsidTr="0010408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GI_novel_G001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9E-18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5641" w:rsidRPr="003C5641" w:rsidRDefault="003C5641" w:rsidP="003C564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3C5641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96.444444</w:t>
            </w:r>
          </w:p>
        </w:tc>
      </w:tr>
    </w:tbl>
    <w:p w:rsidR="003C5641" w:rsidRPr="003C5641" w:rsidRDefault="003C5641"/>
    <w:sectPr w:rsidR="003C5641" w:rsidRPr="003C5641" w:rsidSect="006213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AFF" w:rsidRDefault="00545AFF" w:rsidP="002F16CA">
      <w:pPr>
        <w:spacing w:after="0" w:line="240" w:lineRule="auto"/>
      </w:pPr>
      <w:r>
        <w:separator/>
      </w:r>
    </w:p>
  </w:endnote>
  <w:endnote w:type="continuationSeparator" w:id="0">
    <w:p w:rsidR="00545AFF" w:rsidRDefault="00545AFF" w:rsidP="002F1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AFF" w:rsidRDefault="00545AFF" w:rsidP="002F16CA">
      <w:pPr>
        <w:spacing w:after="0" w:line="240" w:lineRule="auto"/>
      </w:pPr>
      <w:r>
        <w:separator/>
      </w:r>
    </w:p>
  </w:footnote>
  <w:footnote w:type="continuationSeparator" w:id="0">
    <w:p w:rsidR="00545AFF" w:rsidRDefault="00545AFF" w:rsidP="002F1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641"/>
    <w:rsid w:val="00006389"/>
    <w:rsid w:val="00027798"/>
    <w:rsid w:val="00034EED"/>
    <w:rsid w:val="00050B67"/>
    <w:rsid w:val="00053A3B"/>
    <w:rsid w:val="000652B3"/>
    <w:rsid w:val="00065BFF"/>
    <w:rsid w:val="0008686E"/>
    <w:rsid w:val="000A23F0"/>
    <w:rsid w:val="000A5802"/>
    <w:rsid w:val="000B05D0"/>
    <w:rsid w:val="000B1767"/>
    <w:rsid w:val="000B1D36"/>
    <w:rsid w:val="000B4433"/>
    <w:rsid w:val="000C5600"/>
    <w:rsid w:val="000C7F71"/>
    <w:rsid w:val="000D217E"/>
    <w:rsid w:val="000F57C6"/>
    <w:rsid w:val="00104084"/>
    <w:rsid w:val="001227CB"/>
    <w:rsid w:val="001413C1"/>
    <w:rsid w:val="00167025"/>
    <w:rsid w:val="0019595E"/>
    <w:rsid w:val="001E1684"/>
    <w:rsid w:val="001E28C1"/>
    <w:rsid w:val="001E2DD0"/>
    <w:rsid w:val="00202C8D"/>
    <w:rsid w:val="00205ACA"/>
    <w:rsid w:val="002172CA"/>
    <w:rsid w:val="002239B0"/>
    <w:rsid w:val="00227F0B"/>
    <w:rsid w:val="00262EA7"/>
    <w:rsid w:val="002715BF"/>
    <w:rsid w:val="00273079"/>
    <w:rsid w:val="002B3F06"/>
    <w:rsid w:val="002C1D3C"/>
    <w:rsid w:val="002D5113"/>
    <w:rsid w:val="002F16CA"/>
    <w:rsid w:val="00300D25"/>
    <w:rsid w:val="00346DAC"/>
    <w:rsid w:val="003607CF"/>
    <w:rsid w:val="003632CF"/>
    <w:rsid w:val="00373D49"/>
    <w:rsid w:val="003742E6"/>
    <w:rsid w:val="003A3563"/>
    <w:rsid w:val="003B5076"/>
    <w:rsid w:val="003C5641"/>
    <w:rsid w:val="003E541E"/>
    <w:rsid w:val="003E747F"/>
    <w:rsid w:val="003F2747"/>
    <w:rsid w:val="0041280C"/>
    <w:rsid w:val="00433EAB"/>
    <w:rsid w:val="00442039"/>
    <w:rsid w:val="00453F20"/>
    <w:rsid w:val="004717E7"/>
    <w:rsid w:val="00472AAF"/>
    <w:rsid w:val="00484526"/>
    <w:rsid w:val="00496406"/>
    <w:rsid w:val="004967B0"/>
    <w:rsid w:val="00497BC3"/>
    <w:rsid w:val="004A6813"/>
    <w:rsid w:val="004C3A93"/>
    <w:rsid w:val="004C5FDE"/>
    <w:rsid w:val="004D7C41"/>
    <w:rsid w:val="004E1606"/>
    <w:rsid w:val="0050577A"/>
    <w:rsid w:val="00511D97"/>
    <w:rsid w:val="00540C8E"/>
    <w:rsid w:val="00545AFF"/>
    <w:rsid w:val="005700F3"/>
    <w:rsid w:val="00577DFB"/>
    <w:rsid w:val="00587CC5"/>
    <w:rsid w:val="0059723A"/>
    <w:rsid w:val="005A0FF2"/>
    <w:rsid w:val="005A333A"/>
    <w:rsid w:val="005B1C71"/>
    <w:rsid w:val="005E1238"/>
    <w:rsid w:val="005E4199"/>
    <w:rsid w:val="00601473"/>
    <w:rsid w:val="0062135D"/>
    <w:rsid w:val="006428CA"/>
    <w:rsid w:val="00642D88"/>
    <w:rsid w:val="006818BA"/>
    <w:rsid w:val="006B13D8"/>
    <w:rsid w:val="006C5900"/>
    <w:rsid w:val="006D17AB"/>
    <w:rsid w:val="006D4B0F"/>
    <w:rsid w:val="006D5F2A"/>
    <w:rsid w:val="00722EAC"/>
    <w:rsid w:val="007251A8"/>
    <w:rsid w:val="00731904"/>
    <w:rsid w:val="00734DB4"/>
    <w:rsid w:val="007514C2"/>
    <w:rsid w:val="0075772F"/>
    <w:rsid w:val="00767699"/>
    <w:rsid w:val="007A2FFE"/>
    <w:rsid w:val="007C286C"/>
    <w:rsid w:val="007D5D31"/>
    <w:rsid w:val="008038A0"/>
    <w:rsid w:val="00804AC8"/>
    <w:rsid w:val="0083289D"/>
    <w:rsid w:val="0083498A"/>
    <w:rsid w:val="0089577E"/>
    <w:rsid w:val="008C3DBD"/>
    <w:rsid w:val="008C57B7"/>
    <w:rsid w:val="008D02CC"/>
    <w:rsid w:val="009048B9"/>
    <w:rsid w:val="00911856"/>
    <w:rsid w:val="00945AAE"/>
    <w:rsid w:val="009477A6"/>
    <w:rsid w:val="00971BC7"/>
    <w:rsid w:val="00980704"/>
    <w:rsid w:val="0099330C"/>
    <w:rsid w:val="009A50A4"/>
    <w:rsid w:val="009B23B5"/>
    <w:rsid w:val="009C29FD"/>
    <w:rsid w:val="009C4587"/>
    <w:rsid w:val="009E7D31"/>
    <w:rsid w:val="009F2841"/>
    <w:rsid w:val="00A02F2F"/>
    <w:rsid w:val="00A1530C"/>
    <w:rsid w:val="00A26634"/>
    <w:rsid w:val="00A50DD8"/>
    <w:rsid w:val="00A57D35"/>
    <w:rsid w:val="00A6728F"/>
    <w:rsid w:val="00A8626A"/>
    <w:rsid w:val="00A9312B"/>
    <w:rsid w:val="00A938FC"/>
    <w:rsid w:val="00AA7CA3"/>
    <w:rsid w:val="00AC279B"/>
    <w:rsid w:val="00AE12B8"/>
    <w:rsid w:val="00AE3A61"/>
    <w:rsid w:val="00AE78AC"/>
    <w:rsid w:val="00AF0039"/>
    <w:rsid w:val="00B10BA3"/>
    <w:rsid w:val="00B152E3"/>
    <w:rsid w:val="00B17176"/>
    <w:rsid w:val="00B71A38"/>
    <w:rsid w:val="00B81F30"/>
    <w:rsid w:val="00B96527"/>
    <w:rsid w:val="00BA0508"/>
    <w:rsid w:val="00BE16D0"/>
    <w:rsid w:val="00C013ED"/>
    <w:rsid w:val="00C37576"/>
    <w:rsid w:val="00C508B1"/>
    <w:rsid w:val="00C62C6A"/>
    <w:rsid w:val="00CB5A2E"/>
    <w:rsid w:val="00CB5C18"/>
    <w:rsid w:val="00CB5C29"/>
    <w:rsid w:val="00CF3B66"/>
    <w:rsid w:val="00D17A6A"/>
    <w:rsid w:val="00D367A3"/>
    <w:rsid w:val="00D51CC8"/>
    <w:rsid w:val="00D735F5"/>
    <w:rsid w:val="00D86349"/>
    <w:rsid w:val="00D868B0"/>
    <w:rsid w:val="00D9026F"/>
    <w:rsid w:val="00E157B7"/>
    <w:rsid w:val="00E25C69"/>
    <w:rsid w:val="00E361F9"/>
    <w:rsid w:val="00E37B26"/>
    <w:rsid w:val="00E43AF1"/>
    <w:rsid w:val="00E50C6E"/>
    <w:rsid w:val="00E56B83"/>
    <w:rsid w:val="00E66A6E"/>
    <w:rsid w:val="00E97012"/>
    <w:rsid w:val="00EB2540"/>
    <w:rsid w:val="00ED120B"/>
    <w:rsid w:val="00EE0BF8"/>
    <w:rsid w:val="00EE73EA"/>
    <w:rsid w:val="00EE7418"/>
    <w:rsid w:val="00EF3E00"/>
    <w:rsid w:val="00F56B7A"/>
    <w:rsid w:val="00F72706"/>
    <w:rsid w:val="00FB0F44"/>
    <w:rsid w:val="00FC6A9E"/>
    <w:rsid w:val="00FF0A3E"/>
    <w:rsid w:val="00FF1DAF"/>
    <w:rsid w:val="00FF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641"/>
    <w:pPr>
      <w:spacing w:after="200" w:line="276" w:lineRule="auto"/>
    </w:pPr>
    <w:rPr>
      <w:kern w:val="0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6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F16CA"/>
    <w:rPr>
      <w:kern w:val="0"/>
      <w:sz w:val="22"/>
      <w:szCs w:val="22"/>
      <w:lang w:val="en-AU" w:eastAsia="en-US"/>
    </w:rPr>
  </w:style>
  <w:style w:type="paragraph" w:styleId="a4">
    <w:name w:val="footer"/>
    <w:basedOn w:val="a"/>
    <w:link w:val="Char0"/>
    <w:uiPriority w:val="99"/>
    <w:unhideWhenUsed/>
    <w:rsid w:val="002F16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F16CA"/>
    <w:rPr>
      <w:kern w:val="0"/>
      <w:sz w:val="22"/>
      <w:szCs w:val="22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641"/>
    <w:pPr>
      <w:spacing w:after="200" w:line="276" w:lineRule="auto"/>
    </w:pPr>
    <w:rPr>
      <w:kern w:val="0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6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F16CA"/>
    <w:rPr>
      <w:kern w:val="0"/>
      <w:sz w:val="22"/>
      <w:szCs w:val="22"/>
      <w:lang w:val="en-AU" w:eastAsia="en-US"/>
    </w:rPr>
  </w:style>
  <w:style w:type="paragraph" w:styleId="a4">
    <w:name w:val="footer"/>
    <w:basedOn w:val="a"/>
    <w:link w:val="Char0"/>
    <w:uiPriority w:val="99"/>
    <w:unhideWhenUsed/>
    <w:rsid w:val="002F16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F16CA"/>
    <w:rPr>
      <w:kern w:val="0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1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7</Pages>
  <Words>3294</Words>
  <Characters>18780</Characters>
  <Application>Microsoft Office Word</Application>
  <DocSecurity>0</DocSecurity>
  <Lines>156</Lines>
  <Paragraphs>44</Paragraphs>
  <ScaleCrop>false</ScaleCrop>
  <Company/>
  <LinksUpToDate>false</LinksUpToDate>
  <CharactersWithSpaces>2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inta_pan@163.com</dc:creator>
  <cp:keywords/>
  <dc:description/>
  <cp:lastModifiedBy>LB</cp:lastModifiedBy>
  <cp:revision>7</cp:revision>
  <dcterms:created xsi:type="dcterms:W3CDTF">2020-02-11T08:02:00Z</dcterms:created>
  <dcterms:modified xsi:type="dcterms:W3CDTF">2020-02-11T09:26:00Z</dcterms:modified>
</cp:coreProperties>
</file>